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40" w:type="dxa"/>
        <w:tblLook w:val="04A0" w:firstRow="1" w:lastRow="0" w:firstColumn="1" w:lastColumn="0" w:noHBand="0" w:noVBand="1"/>
      </w:tblPr>
      <w:tblGrid>
        <w:gridCol w:w="3439"/>
        <w:gridCol w:w="2576"/>
        <w:gridCol w:w="2484"/>
        <w:gridCol w:w="836"/>
      </w:tblGrid>
      <w:tr w:rsidRPr="00AB2CD9" w:rsidR="00AB2CD9" w:rsidTr="352E9CDC" w14:paraId="7C470234" w14:textId="77777777">
        <w:trPr>
          <w:trHeight w:val="679"/>
        </w:trPr>
        <w:tc>
          <w:tcPr>
            <w:tcW w:w="924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AB2CD9" w:rsidR="00AB2CD9" w:rsidP="00AB2CD9" w:rsidRDefault="00AB2CD9" w14:paraId="65C2C6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endix A. Comparison of the sociodemographic characteristics of the Adolescent Brain Cognitive Development (ABCD) study participants included vs. excluded in the analysis</w:t>
            </w:r>
          </w:p>
        </w:tc>
      </w:tr>
      <w:tr w:rsidRPr="00AB2CD9" w:rsidR="00AB2CD9" w:rsidTr="352E9CDC" w14:paraId="60878E46" w14:textId="77777777">
        <w:trPr>
          <w:trHeight w:val="600"/>
        </w:trPr>
        <w:tc>
          <w:tcPr>
            <w:tcW w:w="3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4B2C8A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odemographic characteristics</w:t>
            </w:r>
          </w:p>
        </w:tc>
        <w:tc>
          <w:tcPr>
            <w:tcW w:w="2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AB2CD9" w:rsidR="00AB2CD9" w:rsidP="00AB2CD9" w:rsidRDefault="00AB2CD9" w14:paraId="06DAF1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=9,079)</w:t>
            </w:r>
          </w:p>
        </w:tc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AB2CD9" w:rsidR="00AB2CD9" w:rsidP="00AB2CD9" w:rsidRDefault="00AB2CD9" w14:paraId="186AE8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d</w:t>
            </w: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=2,883)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58556E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Pr="00AB2CD9" w:rsidR="00AB2CD9" w:rsidTr="352E9CDC" w14:paraId="393EC46D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4B6A06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3D8056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 (0.7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B2CD9" w:rsidR="00AB2CD9" w:rsidP="00AB2CD9" w:rsidRDefault="00AB2CD9" w14:paraId="7F84F0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1 (0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2A0C69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Pr="00AB2CD9" w:rsidR="00AB2CD9" w:rsidTr="352E9CDC" w14:paraId="420073F8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380254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4C6BCB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5E652B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6A4DB4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9</w:t>
            </w:r>
          </w:p>
        </w:tc>
      </w:tr>
      <w:tr w:rsidRPr="00AB2CD9" w:rsidR="00AB2CD9" w:rsidTr="352E9CDC" w14:paraId="148FD6CF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266DBB80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5ABEDF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8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678320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2C7160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58281333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6D30818A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78E669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2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3A746D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1FAA02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7B141D07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14757E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 and ethnicity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7A8A2D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21F158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42E58B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AB2CD9" w:rsidR="00AB2CD9" w:rsidTr="352E9CDC" w14:paraId="05BFACA0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4DAA954C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242E52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202F87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5A68E9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69FDF5E1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254E20C3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414B99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7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0C5B19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1DF563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0DCF9484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4ECEB99D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no/Hispanic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6BB3A6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4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65F668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3904F2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6FDC6AF0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6F81560E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tive America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4FCF49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5E467B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50F205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63AF3ED9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75FF6395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619C48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439B52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38B06F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0A723916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550B0903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23658D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8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09EFB0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4B6205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3C047F3C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5B04B9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dy mass index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5F5B27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47189F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16A110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AB2CD9" w:rsidR="00AB2CD9" w:rsidTr="352E9CDC" w14:paraId="538B3580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1391F95D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5th percentil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621833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556CA5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441E25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11DEEA56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1E904080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th to &lt;85th percentil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1F072F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9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71B78E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29D2AA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569711DF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2FD0A755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th to &lt;95th percentil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72B023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6A46F6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3F590E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43FAE73A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7C956E1A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th percentile or high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0BADD0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261E34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6FD11A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164143B9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0B8562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17239E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4C8B6E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1C08BC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AB2CD9" w:rsidR="00AB2CD9" w:rsidTr="352E9CDC" w14:paraId="498A2CCA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60CFCBD9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24,999 or les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1ECC34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4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1AF97A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6FD7EC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371EB8D1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54E51ED1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25,000 to $49,99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74DC25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3C8ADC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363555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25A48E7C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30A4FA2D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50,000 to $74,99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441E58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5B3343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58BB54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1B734E88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34FAED6F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75,000 to $99,99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197392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6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01CC82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1DB09C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1DBCC512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31987872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100,000 to $199,99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41517A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6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6DD030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66E296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094DD3C0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6DE10E2A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200,000 or great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6DE95E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1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2CCE43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7FF8DD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47813C59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09C110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's highest educatio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4E913E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351E54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678A80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Pr="00AB2CD9" w:rsidR="00AB2CD9" w:rsidTr="352E9CDC" w14:paraId="5316FA4E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43F4EEE9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 school education or les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267E2C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3%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517FD0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2F7914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AB2CD9" w:rsidR="00AB2CD9" w:rsidTr="352E9CDC" w14:paraId="4A633603" w14:textId="77777777">
        <w:trPr>
          <w:trHeight w:val="315"/>
        </w:trPr>
        <w:tc>
          <w:tcPr>
            <w:tcW w:w="3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AB2CD9" w:rsidR="00AB2CD9" w:rsidP="00AB2CD9" w:rsidRDefault="00AB2CD9" w14:paraId="338D774D" w14:textId="77777777">
            <w:pPr>
              <w:spacing w:after="0" w:line="240" w:lineRule="auto"/>
              <w:ind w:firstLine="22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lege education or more</w:t>
            </w:r>
          </w:p>
        </w:tc>
        <w:tc>
          <w:tcPr>
            <w:tcW w:w="257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B2CD9" w:rsidR="00AB2CD9" w:rsidP="00AB2CD9" w:rsidRDefault="00AB2CD9" w14:paraId="55268D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.7%</w:t>
            </w:r>
          </w:p>
        </w:tc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4303E1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0%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B2CD9" w:rsidR="00AB2CD9" w:rsidP="00AB2CD9" w:rsidRDefault="00AB2CD9" w14:paraId="06F399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2CD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:rsidR="00AB2CD9" w:rsidRDefault="00AB2CD9" w14:paraId="15F1DD28" w14:textId="77777777"/>
    <w:sectPr w:rsidR="00AB2CD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DG2NDSyNLQ0NTNQ0lEKTi0uzszPAykwrAUAtZEHaSwAAAA="/>
  </w:docVars>
  <w:rsids>
    <w:rsidRoot w:val="00AB2CD9"/>
    <w:rsid w:val="00AB2CD9"/>
    <w:rsid w:val="00DD3E53"/>
    <w:rsid w:val="352E9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F1ACE5"/>
  <w15:chartTrackingRefBased/>
  <w15:docId w15:val="{9AF6FC96-0D8D-4C09-8823-DC4A078256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2CD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CD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C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C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C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C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C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C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B2CD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B2CD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B2CD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B2CD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B2CD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B2CD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B2CD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B2CD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B2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CD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B2CD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C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B2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CD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2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C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CD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B2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C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1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gata, Jason</dc:creator>
  <keywords/>
  <dc:description/>
  <lastModifiedBy>Christiane Helmer</lastModifiedBy>
  <revision>2</revision>
  <dcterms:created xsi:type="dcterms:W3CDTF">2025-04-22T16:53:00.0000000Z</dcterms:created>
  <dcterms:modified xsi:type="dcterms:W3CDTF">2025-08-07T21:33:19.841461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ca7a7d-a714-419a-820d-b5511eae9604</vt:lpwstr>
  </property>
</Properties>
</file>